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B5343" w14:textId="780A3D02" w:rsidR="00BC2273" w:rsidRPr="00BC2273" w:rsidRDefault="00BC2273" w:rsidP="00BC2273">
      <w:pPr>
        <w:spacing w:line="240" w:lineRule="auto"/>
        <w:rPr>
          <w:rFonts w:eastAsia="Times New Roman" w:cs="Times New Roman"/>
          <w:bCs/>
          <w:color w:val="000000"/>
          <w:kern w:val="28"/>
          <w:lang w:val="en-CA" w:eastAsia="en-CA"/>
        </w:rPr>
      </w:pPr>
      <w:r>
        <w:rPr>
          <w:b/>
        </w:rPr>
        <w:t>S</w:t>
      </w:r>
      <w:r>
        <w:rPr>
          <w:b/>
        </w:rPr>
        <w:t>4</w:t>
      </w:r>
      <w:r>
        <w:rPr>
          <w:b/>
        </w:rPr>
        <w:t xml:space="preserve"> Table</w:t>
      </w:r>
      <w:r w:rsidRPr="00BC2273">
        <w:rPr>
          <w:bCs/>
        </w:rPr>
        <w:t xml:space="preserve">. </w:t>
      </w:r>
      <w:r w:rsidRPr="00BC2273">
        <w:rPr>
          <w:rFonts w:eastAsia="Times New Roman" w:cs="Times New Roman"/>
          <w:bCs/>
          <w:color w:val="000000"/>
          <w:kern w:val="28"/>
          <w:lang w:val="en-CA" w:eastAsia="en-CA"/>
        </w:rPr>
        <w:t>The scope of included studies (n=370)</w:t>
      </w:r>
      <w:bookmarkStart w:id="0" w:name="_Hlk43896348"/>
    </w:p>
    <w:tbl>
      <w:tblPr>
        <w:tblW w:w="0" w:type="auto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9"/>
        <w:gridCol w:w="1257"/>
        <w:gridCol w:w="1289"/>
        <w:gridCol w:w="1534"/>
        <w:gridCol w:w="1289"/>
        <w:gridCol w:w="1289"/>
        <w:gridCol w:w="1289"/>
        <w:gridCol w:w="1289"/>
        <w:gridCol w:w="1259"/>
      </w:tblGrid>
      <w:tr w:rsidR="00BC2273" w:rsidRPr="00E06AB5" w14:paraId="6DB28817" w14:textId="77777777" w:rsidTr="00BC22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6172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3A0B0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Original review</w:t>
            </w:r>
          </w:p>
          <w:p w14:paraId="36287880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3840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Update review 1</w:t>
            </w:r>
          </w:p>
          <w:p w14:paraId="210C6C2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E518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Update review 2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9E8A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 xml:space="preserve">Update review 3 </w:t>
            </w:r>
          </w:p>
          <w:p w14:paraId="294F356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 xml:space="preserve">n (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03EB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 xml:space="preserve">Update review 4 </w:t>
            </w:r>
          </w:p>
          <w:p w14:paraId="10335A0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0E2E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Update review 5</w:t>
            </w:r>
          </w:p>
          <w:p w14:paraId="2BDDB28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5B8A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 xml:space="preserve">Update review </w:t>
            </w:r>
            <w:r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6</w:t>
            </w:r>
          </w:p>
          <w:p w14:paraId="2358FA6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B8D2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Combined*</w:t>
            </w:r>
          </w:p>
          <w:p w14:paraId="2FB2C01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 xml:space="preserve"> </w:t>
            </w:r>
          </w:p>
          <w:p w14:paraId="777F6780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n (%)</w:t>
            </w:r>
          </w:p>
        </w:tc>
      </w:tr>
      <w:tr w:rsidR="00BC2273" w:rsidRPr="00E06AB5" w14:paraId="1B101C6A" w14:textId="77777777" w:rsidTr="00BC22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751BDE7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Study aim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14:paraId="4931EAF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</w:p>
        </w:tc>
      </w:tr>
      <w:tr w:rsidR="00BC2273" w:rsidRPr="00E06AB5" w14:paraId="7AEBE4B4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1ECCB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Specifically considered outcome selection and measu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FBFB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98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B0E1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1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8B28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3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55F3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0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1FAE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3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40FF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9 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4731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30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FC0F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3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6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3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3D3DBD71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46B1C71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Considered outcomes while addressing wider clinical trial design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D2EFD2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98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EB234B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59DBDE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7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F8C1EC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5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D850DB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5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46CB88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9F07EC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0A3C0FF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3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6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3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7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0C099CA5" w14:textId="77777777" w:rsidTr="00BC227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49966C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Intended use of recommendations</w:t>
            </w:r>
          </w:p>
        </w:tc>
      </w:tr>
      <w:tr w:rsidR="00BC2273" w:rsidRPr="00E06AB5" w14:paraId="4CCF02B4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7CB1512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 xml:space="preserve">Clinical resear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4F4370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76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7F0833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5 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40E7270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9 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ED0308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1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3E2526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4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C7F3B0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6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807D1E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 xml:space="preserve">24 (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0F0BA53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25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8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8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66672C7E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7A2A9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Clinical research and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17FD1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0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64BE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BAFB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1F46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9C7D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56F2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7285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9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2F89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45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1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2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1DC054B4" w14:textId="77777777" w:rsidTr="00BC227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F22B8B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Population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215F1C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EE8D480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52D2CB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118FF7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70E08E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FF0000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07812A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FF0000"/>
                <w:kern w:val="28"/>
                <w:highlight w:val="yellow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9708C3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FF0000"/>
                <w:kern w:val="28"/>
                <w:highlight w:val="yellow"/>
                <w:lang w:val="en-CA" w:eastAsia="en-CA"/>
              </w:rPr>
            </w:pPr>
          </w:p>
        </w:tc>
      </w:tr>
      <w:tr w:rsidR="00BC2273" w:rsidRPr="00E06AB5" w14:paraId="3BF688C2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E49B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FDB6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0250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2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962F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5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7A83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0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D9FD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1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B0FF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7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F79E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 xml:space="preserve">21 (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4553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103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28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0F74C523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BE9498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FB68BB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2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91AFD5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B76CBB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6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7726A7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B6B7DF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5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5CB8C8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CDAC1D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F4AB0F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43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12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31559ACF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B806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Adults and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A654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B6D6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07C0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4001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599B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0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64C3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6618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91EF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4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9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3106F461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C20D01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Older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1DADFF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4CFAF2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E7F0E2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B4F0E1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2DB6D7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703D03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857A13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4D1005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9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2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72700AE7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A00D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Adolescents an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FC6A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8AB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7DE0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DB84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3D17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883B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3205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C56F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3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4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4459E02B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4F5F385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Not 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300C47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48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1F7DA37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1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1F4890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9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0D38F2D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1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7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CC8BEC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5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C4CAE1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4C0811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82591D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6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8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45)</w:t>
            </w:r>
          </w:p>
        </w:tc>
      </w:tr>
      <w:tr w:rsidR="00BC2273" w:rsidRPr="00E06AB5" w14:paraId="3F81334B" w14:textId="77777777" w:rsidTr="00BC227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F9A86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  <w:t>Intervention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DC4D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5550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AEC9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45F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081F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FF0000"/>
                <w:kern w:val="28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64A5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FF0000"/>
                <w:kern w:val="28"/>
                <w:highlight w:val="yellow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E467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FF0000"/>
                <w:kern w:val="28"/>
                <w:highlight w:val="yellow"/>
                <w:lang w:val="en-CA" w:eastAsia="en-CA"/>
              </w:rPr>
            </w:pPr>
          </w:p>
        </w:tc>
      </w:tr>
      <w:tr w:rsidR="00BC2273" w:rsidRPr="00E06AB5" w14:paraId="497C8A0F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A99A0B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b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All intervention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2B71F2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5632645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63F7920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2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C16AA9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8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C9A9D1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9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2899DC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7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477938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15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7A632B2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 xml:space="preserve">101 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27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7D2AD2DD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C92F2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Drug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2AC8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39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0B9B0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0733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0325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7D9A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6597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272E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012B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5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2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14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2582119A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EE86710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4C6B78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367C042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4EB8DA0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4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249255A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4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CEBD5B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7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E7260E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4FBC00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hideMark/>
          </w:tcPr>
          <w:p w14:paraId="6902A50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9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11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67C0DE29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17CA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F67D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06E1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B417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C44E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C52B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E3FF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9193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8F9B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1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7D92FB2B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D17AE52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087816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97CA2A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D782CF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661F33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6BB9B7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648A11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B59B0C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AE0651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5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1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6DE8FCEB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A9C55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 xml:space="preserve">Exerci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182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7A7F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3D57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560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0F55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0667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8B47B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0C24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5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1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76E0CC0A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E3BC440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Exercise (physical activ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5E48EE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C4B5B4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1FAB77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A5C70C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75F260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kern w:val="2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842F36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B805883" w14:textId="77777777" w:rsidR="00BC2273" w:rsidRPr="00860AA5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iCs/>
                <w:kern w:val="28"/>
                <w:lang w:val="en-CA" w:eastAsia="en-CA"/>
              </w:rPr>
            </w:pPr>
            <w:r w:rsidRPr="00860AA5">
              <w:rPr>
                <w:rFonts w:eastAsia="Times New Roman" w:cstheme="minorHAnsi"/>
                <w:i/>
                <w:iCs/>
                <w:kern w:val="2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5D065D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</w:p>
        </w:tc>
      </w:tr>
      <w:tr w:rsidR="00BC2273" w:rsidRPr="00E06AB5" w14:paraId="05CA0DD4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8608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Exercise (yo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2B80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B87B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24BC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D20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3545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7B33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i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26F56" w14:textId="77777777" w:rsidR="00BC2273" w:rsidRPr="00860AA5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iCs/>
                <w:kern w:val="28"/>
                <w:lang w:val="en-CA" w:eastAsia="en-CA"/>
              </w:rPr>
            </w:pPr>
            <w:r w:rsidRPr="00860AA5">
              <w:rPr>
                <w:rFonts w:eastAsia="Times New Roman" w:cstheme="minorHAnsi"/>
                <w:i/>
                <w:iCs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1ED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</w:p>
        </w:tc>
      </w:tr>
      <w:tr w:rsidR="00BC2273" w:rsidRPr="00E06AB5" w14:paraId="5F1918C2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3812AD3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D54ABF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34559E8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3AFC10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88C88B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i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2660BF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7FE66FC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465C009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3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28F50B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6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4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33BDC368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7A9DC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C3F87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DF96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4E82F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C4D2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7E713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86F96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DA35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0E06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6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2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3B47B40D" w14:textId="77777777" w:rsidTr="00BC22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1FE4D84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3F0878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1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1D8C70A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5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FCAA75D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C83557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5722599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3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27192BFC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0BB92E61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7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5A34EBD2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2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8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8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  <w:tr w:rsidR="00BC2273" w:rsidRPr="00E06AB5" w14:paraId="7597D3AF" w14:textId="77777777" w:rsidTr="00BC22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32B9E" w14:textId="77777777" w:rsidR="00BC2273" w:rsidRPr="004D0CF3" w:rsidRDefault="00BC2273" w:rsidP="004642FC">
            <w:pPr>
              <w:spacing w:after="0" w:line="240" w:lineRule="auto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D1E85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15 (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8B12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5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1010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color w:val="000000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color w:val="000000"/>
                <w:kern w:val="28"/>
                <w:lang w:val="en-CA" w:eastAsia="en-CA"/>
              </w:rPr>
              <w:t>1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15DE8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C6A7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3C1E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5044A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>
              <w:rPr>
                <w:rFonts w:eastAsia="Times New Roman" w:cstheme="minorHAnsi"/>
                <w:kern w:val="28"/>
                <w:lang w:val="en-CA" w:eastAsia="en-CA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29054" w14:textId="77777777" w:rsidR="00BC2273" w:rsidRPr="004D0CF3" w:rsidRDefault="00BC2273" w:rsidP="004642FC">
            <w:pPr>
              <w:tabs>
                <w:tab w:val="left" w:pos="7852"/>
              </w:tabs>
              <w:spacing w:after="0" w:line="240" w:lineRule="auto"/>
              <w:jc w:val="both"/>
              <w:rPr>
                <w:rFonts w:eastAsia="Times New Roman" w:cstheme="minorHAnsi"/>
                <w:kern w:val="28"/>
                <w:lang w:val="en-CA" w:eastAsia="en-CA"/>
              </w:rPr>
            </w:pP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1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16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 xml:space="preserve"> (</w:t>
            </w:r>
            <w:r>
              <w:rPr>
                <w:rFonts w:eastAsia="Times New Roman" w:cstheme="minorHAnsi"/>
                <w:kern w:val="28"/>
                <w:lang w:val="en-CA" w:eastAsia="en-CA"/>
              </w:rPr>
              <w:t>31</w:t>
            </w:r>
            <w:r w:rsidRPr="004D0CF3">
              <w:rPr>
                <w:rFonts w:eastAsia="Times New Roman" w:cstheme="minorHAnsi"/>
                <w:kern w:val="28"/>
                <w:lang w:val="en-CA" w:eastAsia="en-CA"/>
              </w:rPr>
              <w:t>)</w:t>
            </w:r>
          </w:p>
        </w:tc>
      </w:tr>
    </w:tbl>
    <w:bookmarkEnd w:id="0"/>
    <w:p w14:paraId="086E25C6" w14:textId="52179347" w:rsidR="00626568" w:rsidRDefault="00BC2273" w:rsidP="00BC2273">
      <w:pPr>
        <w:spacing w:after="0" w:line="480" w:lineRule="auto"/>
        <w:jc w:val="both"/>
      </w:pPr>
      <w:r w:rsidRPr="004A5428">
        <w:rPr>
          <w:rFonts w:eastAsia="Times New Roman" w:cs="AdvP49811"/>
          <w:i/>
          <w:sz w:val="18"/>
          <w:szCs w:val="18"/>
        </w:rPr>
        <w:t xml:space="preserve">*Additional information provided by updated papers linked to previously published COS are reflected in the combined column </w:t>
      </w:r>
    </w:p>
    <w:sectPr w:rsidR="00626568" w:rsidSect="00BC22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73"/>
    <w:rsid w:val="00287F97"/>
    <w:rsid w:val="00835CAC"/>
    <w:rsid w:val="00BC2273"/>
    <w:rsid w:val="00CB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276EF"/>
  <w15:chartTrackingRefBased/>
  <w15:docId w15:val="{3631BB28-E32E-45AF-A93F-63BC98643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rst</dc:creator>
  <cp:keywords/>
  <dc:description/>
  <cp:lastModifiedBy>sarah gorst</cp:lastModifiedBy>
  <cp:revision>1</cp:revision>
  <dcterms:created xsi:type="dcterms:W3CDTF">2020-07-20T12:27:00Z</dcterms:created>
  <dcterms:modified xsi:type="dcterms:W3CDTF">2020-07-20T12:30:00Z</dcterms:modified>
</cp:coreProperties>
</file>